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C5FEC" w14:textId="77777777" w:rsidR="001D0948" w:rsidRDefault="001D0948" w:rsidP="001D0948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282828"/>
        </w:rPr>
      </w:pPr>
      <w:r>
        <w:rPr>
          <w:rFonts w:ascii="Times New Roman" w:eastAsia="Times New Roman" w:hAnsi="Times New Roman" w:cs="Times New Roman"/>
          <w:b/>
          <w:color w:val="282828"/>
        </w:rPr>
        <w:t>SUPLEMENTARY MATERIAL</w:t>
      </w:r>
    </w:p>
    <w:p w14:paraId="3588B388" w14:textId="77777777" w:rsidR="001D0948" w:rsidRDefault="001D0948" w:rsidP="001D0948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L TABLES</w:t>
      </w:r>
    </w:p>
    <w:p w14:paraId="3F9F04D3" w14:textId="77777777" w:rsidR="001D0948" w:rsidRDefault="001D0948" w:rsidP="001D0948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Table S1 </w:t>
      </w:r>
      <w:r>
        <w:rPr>
          <w:rFonts w:ascii="Times New Roman" w:eastAsia="Times New Roman" w:hAnsi="Times New Roman" w:cs="Times New Roman"/>
        </w:rPr>
        <w:t xml:space="preserve">Results of quality filtering of 16S rRNA sequencing data sets of maternal and embryonic samples of female gravid </w:t>
      </w:r>
      <w:r>
        <w:rPr>
          <w:rFonts w:ascii="Times New Roman" w:eastAsia="Times New Roman" w:hAnsi="Times New Roman" w:cs="Times New Roman"/>
          <w:i/>
        </w:rPr>
        <w:t xml:space="preserve">Sceloporus </w:t>
      </w:r>
      <w:proofErr w:type="spellStart"/>
      <w:r>
        <w:rPr>
          <w:rFonts w:ascii="Times New Roman" w:eastAsia="Times New Roman" w:hAnsi="Times New Roman" w:cs="Times New Roman"/>
          <w:i/>
        </w:rPr>
        <w:t>grammicus</w:t>
      </w:r>
      <w:proofErr w:type="spellEnd"/>
      <w:r>
        <w:rPr>
          <w:rFonts w:ascii="Times New Roman" w:eastAsia="Times New Roman" w:hAnsi="Times New Roman" w:cs="Times New Roman"/>
        </w:rPr>
        <w:t xml:space="preserve"> (</w:t>
      </w:r>
      <w:proofErr w:type="spellStart"/>
      <w:r>
        <w:rPr>
          <w:rFonts w:ascii="Times New Roman" w:eastAsia="Times New Roman" w:hAnsi="Times New Roman" w:cs="Times New Roman"/>
        </w:rPr>
        <w:t>Wiegmann</w:t>
      </w:r>
      <w:proofErr w:type="spellEnd"/>
      <w:r>
        <w:rPr>
          <w:rFonts w:ascii="Times New Roman" w:eastAsia="Times New Roman" w:hAnsi="Times New Roman" w:cs="Times New Roman"/>
        </w:rPr>
        <w:t>, 1828).</w:t>
      </w:r>
      <w:r>
        <w:rPr>
          <w:rFonts w:ascii="Times New Roman" w:eastAsia="Times New Roman" w:hAnsi="Times New Roman" w:cs="Times New Roman"/>
          <w:b/>
        </w:rPr>
        <w:t xml:space="preserve"> </w:t>
      </w:r>
    </w:p>
    <w:tbl>
      <w:tblPr>
        <w:tblW w:w="1366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425"/>
        <w:gridCol w:w="2040"/>
        <w:gridCol w:w="480"/>
        <w:gridCol w:w="2010"/>
        <w:gridCol w:w="1950"/>
        <w:gridCol w:w="1815"/>
        <w:gridCol w:w="2010"/>
        <w:gridCol w:w="1935"/>
      </w:tblGrid>
      <w:tr w:rsidR="001D0948" w:rsidRPr="00744803" w14:paraId="06E0DE61" w14:textId="77777777" w:rsidTr="00882E80">
        <w:trPr>
          <w:trHeight w:val="340"/>
        </w:trPr>
        <w:tc>
          <w:tcPr>
            <w:tcW w:w="1425" w:type="dxa"/>
          </w:tcPr>
          <w:p w14:paraId="5288FA5A" w14:textId="77777777" w:rsidR="001D0948" w:rsidRPr="00744803" w:rsidRDefault="001D0948" w:rsidP="00882E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>Sample</w:t>
            </w:r>
          </w:p>
        </w:tc>
        <w:tc>
          <w:tcPr>
            <w:tcW w:w="2040" w:type="dxa"/>
          </w:tcPr>
          <w:p w14:paraId="6BF93785" w14:textId="77777777" w:rsidR="001D0948" w:rsidRPr="00744803" w:rsidRDefault="001D0948" w:rsidP="00882E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>Location</w:t>
            </w:r>
          </w:p>
        </w:tc>
        <w:tc>
          <w:tcPr>
            <w:tcW w:w="480" w:type="dxa"/>
          </w:tcPr>
          <w:p w14:paraId="52D3C793" w14:textId="77777777" w:rsidR="001D0948" w:rsidRPr="00744803" w:rsidRDefault="001D0948" w:rsidP="00882E8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2010" w:type="dxa"/>
          </w:tcPr>
          <w:p w14:paraId="219C3FBA" w14:textId="77777777" w:rsidR="001D0948" w:rsidRPr="00744803" w:rsidRDefault="001D0948" w:rsidP="00882E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>Raw</w:t>
            </w:r>
          </w:p>
        </w:tc>
        <w:tc>
          <w:tcPr>
            <w:tcW w:w="1950" w:type="dxa"/>
          </w:tcPr>
          <w:p w14:paraId="02457693" w14:textId="77777777" w:rsidR="001D0948" w:rsidRPr="00744803" w:rsidRDefault="001D0948" w:rsidP="00882E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>Filtered</w:t>
            </w:r>
          </w:p>
        </w:tc>
        <w:tc>
          <w:tcPr>
            <w:tcW w:w="1815" w:type="dxa"/>
          </w:tcPr>
          <w:p w14:paraId="3DE29B20" w14:textId="77777777" w:rsidR="001D0948" w:rsidRPr="00744803" w:rsidRDefault="001D0948" w:rsidP="00882E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>Denoised</w:t>
            </w:r>
          </w:p>
        </w:tc>
        <w:tc>
          <w:tcPr>
            <w:tcW w:w="2010" w:type="dxa"/>
          </w:tcPr>
          <w:p w14:paraId="3965FD89" w14:textId="77777777" w:rsidR="001D0948" w:rsidRPr="00744803" w:rsidRDefault="001D0948" w:rsidP="00882E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>Merged</w:t>
            </w:r>
          </w:p>
        </w:tc>
        <w:tc>
          <w:tcPr>
            <w:tcW w:w="1935" w:type="dxa"/>
          </w:tcPr>
          <w:p w14:paraId="18BC3242" w14:textId="77777777" w:rsidR="001D0948" w:rsidRPr="00744803" w:rsidRDefault="001D0948" w:rsidP="00882E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>Non-chimeric</w:t>
            </w:r>
          </w:p>
        </w:tc>
      </w:tr>
      <w:tr w:rsidR="001D0948" w:rsidRPr="00744803" w14:paraId="54C878A9" w14:textId="77777777" w:rsidTr="00882E80">
        <w:trPr>
          <w:trHeight w:val="340"/>
        </w:trPr>
        <w:tc>
          <w:tcPr>
            <w:tcW w:w="1425" w:type="dxa"/>
            <w:vMerge w:val="restart"/>
          </w:tcPr>
          <w:p w14:paraId="7BBFDEE4" w14:textId="77777777" w:rsidR="001D0948" w:rsidRPr="00B460F4" w:rsidRDefault="001D0948" w:rsidP="00882E8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460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ther</w:t>
            </w:r>
          </w:p>
        </w:tc>
        <w:tc>
          <w:tcPr>
            <w:tcW w:w="2040" w:type="dxa"/>
          </w:tcPr>
          <w:p w14:paraId="0AD6BEC0" w14:textId="77777777" w:rsidR="001D0948" w:rsidRPr="00744803" w:rsidRDefault="001D0948" w:rsidP="00882E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>Mouth</w:t>
            </w:r>
          </w:p>
        </w:tc>
        <w:tc>
          <w:tcPr>
            <w:tcW w:w="480" w:type="dxa"/>
          </w:tcPr>
          <w:p w14:paraId="6B609135" w14:textId="77777777" w:rsidR="001D0948" w:rsidRPr="00744803" w:rsidRDefault="001D0948" w:rsidP="00882E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010" w:type="dxa"/>
          </w:tcPr>
          <w:p w14:paraId="72AF86B4" w14:textId="77777777" w:rsidR="001D0948" w:rsidRPr="00744803" w:rsidRDefault="001D0948" w:rsidP="00882E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 xml:space="preserve"> 9399  ±  3329</w:t>
            </w:r>
          </w:p>
        </w:tc>
        <w:tc>
          <w:tcPr>
            <w:tcW w:w="1950" w:type="dxa"/>
          </w:tcPr>
          <w:p w14:paraId="52CF8952" w14:textId="77777777" w:rsidR="001D0948" w:rsidRPr="00744803" w:rsidRDefault="001D0948" w:rsidP="00882E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>8582  ±  3065</w:t>
            </w:r>
          </w:p>
        </w:tc>
        <w:tc>
          <w:tcPr>
            <w:tcW w:w="1815" w:type="dxa"/>
          </w:tcPr>
          <w:p w14:paraId="7ED3F836" w14:textId="77777777" w:rsidR="001D0948" w:rsidRPr="00744803" w:rsidRDefault="001D0948" w:rsidP="00882E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>8542 ±  3032</w:t>
            </w:r>
          </w:p>
        </w:tc>
        <w:tc>
          <w:tcPr>
            <w:tcW w:w="2010" w:type="dxa"/>
          </w:tcPr>
          <w:p w14:paraId="24E61F43" w14:textId="77777777" w:rsidR="001D0948" w:rsidRPr="00744803" w:rsidRDefault="001D0948" w:rsidP="00882E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>8387 ±  2936</w:t>
            </w:r>
          </w:p>
        </w:tc>
        <w:tc>
          <w:tcPr>
            <w:tcW w:w="1935" w:type="dxa"/>
          </w:tcPr>
          <w:p w14:paraId="2B4A19B2" w14:textId="77777777" w:rsidR="001D0948" w:rsidRPr="00744803" w:rsidRDefault="001D0948" w:rsidP="00882E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>8262  ±  2794</w:t>
            </w:r>
          </w:p>
        </w:tc>
      </w:tr>
      <w:tr w:rsidR="001D0948" w:rsidRPr="00744803" w14:paraId="23B80035" w14:textId="77777777" w:rsidTr="00882E80">
        <w:trPr>
          <w:trHeight w:val="340"/>
        </w:trPr>
        <w:tc>
          <w:tcPr>
            <w:tcW w:w="1425" w:type="dxa"/>
            <w:vMerge/>
          </w:tcPr>
          <w:p w14:paraId="29C9D1AC" w14:textId="77777777" w:rsidR="001D0948" w:rsidRPr="00B460F4" w:rsidRDefault="001D0948" w:rsidP="00882E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040" w:type="dxa"/>
          </w:tcPr>
          <w:p w14:paraId="3E7D8B00" w14:textId="77777777" w:rsidR="001D0948" w:rsidRPr="00744803" w:rsidRDefault="001D0948" w:rsidP="00882E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>Cloaca</w:t>
            </w:r>
          </w:p>
        </w:tc>
        <w:tc>
          <w:tcPr>
            <w:tcW w:w="480" w:type="dxa"/>
          </w:tcPr>
          <w:p w14:paraId="714A5ED5" w14:textId="77777777" w:rsidR="001D0948" w:rsidRPr="00744803" w:rsidRDefault="001D0948" w:rsidP="00882E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010" w:type="dxa"/>
          </w:tcPr>
          <w:p w14:paraId="4D24F76E" w14:textId="77777777" w:rsidR="001D0948" w:rsidRPr="00744803" w:rsidRDefault="001D0948" w:rsidP="00882E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 xml:space="preserve">    16597  ±  9056</w:t>
            </w:r>
          </w:p>
        </w:tc>
        <w:tc>
          <w:tcPr>
            <w:tcW w:w="1950" w:type="dxa"/>
          </w:tcPr>
          <w:p w14:paraId="1E352016" w14:textId="77777777" w:rsidR="001D0948" w:rsidRPr="00744803" w:rsidRDefault="001D0948" w:rsidP="00882E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 xml:space="preserve">   15328  ±  8328</w:t>
            </w:r>
          </w:p>
        </w:tc>
        <w:tc>
          <w:tcPr>
            <w:tcW w:w="1815" w:type="dxa"/>
          </w:tcPr>
          <w:p w14:paraId="771CBFC2" w14:textId="77777777" w:rsidR="001D0948" w:rsidRPr="00744803" w:rsidRDefault="001D0948" w:rsidP="00882E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 xml:space="preserve">  15282 ±  8293</w:t>
            </w:r>
          </w:p>
        </w:tc>
        <w:tc>
          <w:tcPr>
            <w:tcW w:w="2010" w:type="dxa"/>
          </w:tcPr>
          <w:p w14:paraId="24F57887" w14:textId="77777777" w:rsidR="001D0948" w:rsidRPr="00744803" w:rsidRDefault="001D0948" w:rsidP="00882E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 xml:space="preserve">    15082 ±  8143</w:t>
            </w:r>
          </w:p>
        </w:tc>
        <w:tc>
          <w:tcPr>
            <w:tcW w:w="1935" w:type="dxa"/>
          </w:tcPr>
          <w:p w14:paraId="781DA10A" w14:textId="77777777" w:rsidR="001D0948" w:rsidRPr="00744803" w:rsidRDefault="001D0948" w:rsidP="00882E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 xml:space="preserve">   14533 ±  7735</w:t>
            </w:r>
          </w:p>
        </w:tc>
      </w:tr>
      <w:tr w:rsidR="001D0948" w:rsidRPr="00744803" w14:paraId="05157783" w14:textId="77777777" w:rsidTr="00882E80">
        <w:trPr>
          <w:trHeight w:val="340"/>
        </w:trPr>
        <w:tc>
          <w:tcPr>
            <w:tcW w:w="1425" w:type="dxa"/>
            <w:vMerge/>
          </w:tcPr>
          <w:p w14:paraId="64ECC998" w14:textId="77777777" w:rsidR="001D0948" w:rsidRPr="00B460F4" w:rsidRDefault="001D0948" w:rsidP="00882E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040" w:type="dxa"/>
          </w:tcPr>
          <w:p w14:paraId="6AFEABFA" w14:textId="77777777" w:rsidR="001D0948" w:rsidRPr="00744803" w:rsidRDefault="001D0948" w:rsidP="00882E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>Small intestine</w:t>
            </w:r>
          </w:p>
        </w:tc>
        <w:tc>
          <w:tcPr>
            <w:tcW w:w="480" w:type="dxa"/>
          </w:tcPr>
          <w:p w14:paraId="471874E7" w14:textId="77777777" w:rsidR="001D0948" w:rsidRPr="00744803" w:rsidRDefault="001D0948" w:rsidP="00882E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010" w:type="dxa"/>
          </w:tcPr>
          <w:p w14:paraId="1049AF17" w14:textId="77777777" w:rsidR="001D0948" w:rsidRPr="00744803" w:rsidRDefault="001D0948" w:rsidP="00882E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 xml:space="preserve"> 3379  ±  4996</w:t>
            </w:r>
          </w:p>
        </w:tc>
        <w:tc>
          <w:tcPr>
            <w:tcW w:w="1950" w:type="dxa"/>
          </w:tcPr>
          <w:p w14:paraId="75CED1C8" w14:textId="77777777" w:rsidR="001D0948" w:rsidRPr="00744803" w:rsidRDefault="001D0948" w:rsidP="00882E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>2700  ±  4066</w:t>
            </w:r>
          </w:p>
        </w:tc>
        <w:tc>
          <w:tcPr>
            <w:tcW w:w="1815" w:type="dxa"/>
          </w:tcPr>
          <w:p w14:paraId="1A52C9FD" w14:textId="77777777" w:rsidR="001D0948" w:rsidRPr="00744803" w:rsidRDefault="001D0948" w:rsidP="00882E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>2511 ±  3986</w:t>
            </w:r>
          </w:p>
        </w:tc>
        <w:tc>
          <w:tcPr>
            <w:tcW w:w="2010" w:type="dxa"/>
          </w:tcPr>
          <w:p w14:paraId="751BAAC6" w14:textId="77777777" w:rsidR="001D0948" w:rsidRPr="00744803" w:rsidRDefault="001D0948" w:rsidP="00882E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>2355 ±  3861</w:t>
            </w:r>
          </w:p>
        </w:tc>
        <w:tc>
          <w:tcPr>
            <w:tcW w:w="1935" w:type="dxa"/>
          </w:tcPr>
          <w:p w14:paraId="41737327" w14:textId="77777777" w:rsidR="001D0948" w:rsidRPr="00744803" w:rsidRDefault="001D0948" w:rsidP="00882E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>2272  ±  3765</w:t>
            </w:r>
          </w:p>
        </w:tc>
      </w:tr>
      <w:tr w:rsidR="001D0948" w:rsidRPr="00744803" w14:paraId="7126EAE7" w14:textId="77777777" w:rsidTr="00882E80">
        <w:trPr>
          <w:trHeight w:val="340"/>
        </w:trPr>
        <w:tc>
          <w:tcPr>
            <w:tcW w:w="1425" w:type="dxa"/>
            <w:vMerge/>
          </w:tcPr>
          <w:p w14:paraId="239695FD" w14:textId="77777777" w:rsidR="001D0948" w:rsidRPr="00B460F4" w:rsidRDefault="001D0948" w:rsidP="00882E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040" w:type="dxa"/>
          </w:tcPr>
          <w:p w14:paraId="6304C3A1" w14:textId="77777777" w:rsidR="001D0948" w:rsidRPr="00744803" w:rsidRDefault="001D0948" w:rsidP="00882E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>Aseptic ventral skin</w:t>
            </w:r>
          </w:p>
        </w:tc>
        <w:tc>
          <w:tcPr>
            <w:tcW w:w="480" w:type="dxa"/>
          </w:tcPr>
          <w:p w14:paraId="48D1E495" w14:textId="77777777" w:rsidR="001D0948" w:rsidRPr="00744803" w:rsidRDefault="001D0948" w:rsidP="00882E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010" w:type="dxa"/>
          </w:tcPr>
          <w:p w14:paraId="373B13F4" w14:textId="77777777" w:rsidR="001D0948" w:rsidRPr="00744803" w:rsidRDefault="001D0948" w:rsidP="00882E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 xml:space="preserve"> 8907  ±  4828</w:t>
            </w:r>
          </w:p>
        </w:tc>
        <w:tc>
          <w:tcPr>
            <w:tcW w:w="1950" w:type="dxa"/>
          </w:tcPr>
          <w:p w14:paraId="707939BA" w14:textId="77777777" w:rsidR="001D0948" w:rsidRPr="00744803" w:rsidRDefault="001D0948" w:rsidP="00882E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 xml:space="preserve">     8118  ±  4395</w:t>
            </w:r>
          </w:p>
        </w:tc>
        <w:tc>
          <w:tcPr>
            <w:tcW w:w="1815" w:type="dxa"/>
          </w:tcPr>
          <w:p w14:paraId="75A87659" w14:textId="77777777" w:rsidR="001D0948" w:rsidRPr="00744803" w:rsidRDefault="001D0948" w:rsidP="00882E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>8089 ±  4389</w:t>
            </w:r>
          </w:p>
        </w:tc>
        <w:tc>
          <w:tcPr>
            <w:tcW w:w="2010" w:type="dxa"/>
          </w:tcPr>
          <w:p w14:paraId="5AD1362E" w14:textId="77777777" w:rsidR="001D0948" w:rsidRPr="00744803" w:rsidRDefault="001D0948" w:rsidP="00882E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>7973 ±  4344</w:t>
            </w:r>
          </w:p>
        </w:tc>
        <w:tc>
          <w:tcPr>
            <w:tcW w:w="1935" w:type="dxa"/>
          </w:tcPr>
          <w:p w14:paraId="27187AAC" w14:textId="77777777" w:rsidR="001D0948" w:rsidRPr="00744803" w:rsidRDefault="001D0948" w:rsidP="00882E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>7934  ±  4324</w:t>
            </w:r>
          </w:p>
        </w:tc>
      </w:tr>
      <w:tr w:rsidR="001D0948" w:rsidRPr="00744803" w14:paraId="18F94938" w14:textId="77777777" w:rsidTr="00882E80">
        <w:trPr>
          <w:trHeight w:val="340"/>
        </w:trPr>
        <w:tc>
          <w:tcPr>
            <w:tcW w:w="1425" w:type="dxa"/>
            <w:vMerge/>
          </w:tcPr>
          <w:p w14:paraId="7D0E98A0" w14:textId="77777777" w:rsidR="001D0948" w:rsidRPr="00B460F4" w:rsidRDefault="001D0948" w:rsidP="00882E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040" w:type="dxa"/>
          </w:tcPr>
          <w:p w14:paraId="340223F1" w14:textId="77777777" w:rsidR="001D0948" w:rsidRPr="00B460F4" w:rsidRDefault="001D0948" w:rsidP="00882E8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460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480" w:type="dxa"/>
          </w:tcPr>
          <w:p w14:paraId="5129AB18" w14:textId="77777777" w:rsidR="001D0948" w:rsidRPr="00744803" w:rsidRDefault="001D0948" w:rsidP="00882E8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10" w:type="dxa"/>
          </w:tcPr>
          <w:p w14:paraId="469589B1" w14:textId="77777777" w:rsidR="001D0948" w:rsidRPr="00744803" w:rsidRDefault="001D0948" w:rsidP="00882E8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   10211  ±  7508</w:t>
            </w:r>
          </w:p>
        </w:tc>
        <w:tc>
          <w:tcPr>
            <w:tcW w:w="1950" w:type="dxa"/>
          </w:tcPr>
          <w:p w14:paraId="71D01A33" w14:textId="77777777" w:rsidR="001D0948" w:rsidRPr="00744803" w:rsidRDefault="001D0948" w:rsidP="00882E8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301  ±  6926</w:t>
            </w:r>
          </w:p>
        </w:tc>
        <w:tc>
          <w:tcPr>
            <w:tcW w:w="1815" w:type="dxa"/>
          </w:tcPr>
          <w:p w14:paraId="5789FAA1" w14:textId="77777777" w:rsidR="001D0948" w:rsidRPr="00744803" w:rsidRDefault="001D0948" w:rsidP="00882E8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236 ±  6924</w:t>
            </w:r>
          </w:p>
        </w:tc>
        <w:tc>
          <w:tcPr>
            <w:tcW w:w="2010" w:type="dxa"/>
          </w:tcPr>
          <w:p w14:paraId="6360E61A" w14:textId="77777777" w:rsidR="001D0948" w:rsidRPr="00744803" w:rsidRDefault="001D0948" w:rsidP="00882E8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080 ±  6830</w:t>
            </w:r>
          </w:p>
        </w:tc>
        <w:tc>
          <w:tcPr>
            <w:tcW w:w="1935" w:type="dxa"/>
          </w:tcPr>
          <w:p w14:paraId="176857B4" w14:textId="77777777" w:rsidR="001D0948" w:rsidRPr="00744803" w:rsidRDefault="001D0948" w:rsidP="00882E8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869  ±  6554</w:t>
            </w:r>
          </w:p>
        </w:tc>
      </w:tr>
      <w:tr w:rsidR="001D0948" w:rsidRPr="00744803" w14:paraId="18127070" w14:textId="77777777" w:rsidTr="00882E80">
        <w:trPr>
          <w:trHeight w:val="340"/>
        </w:trPr>
        <w:tc>
          <w:tcPr>
            <w:tcW w:w="1425" w:type="dxa"/>
            <w:vMerge w:val="restart"/>
          </w:tcPr>
          <w:p w14:paraId="2E7A9EFE" w14:textId="77777777" w:rsidR="001D0948" w:rsidRPr="00B460F4" w:rsidRDefault="001D0948" w:rsidP="00882E8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460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mbryo</w:t>
            </w:r>
          </w:p>
        </w:tc>
        <w:tc>
          <w:tcPr>
            <w:tcW w:w="2040" w:type="dxa"/>
          </w:tcPr>
          <w:p w14:paraId="31325236" w14:textId="77777777" w:rsidR="001D0948" w:rsidRPr="00744803" w:rsidRDefault="001D0948" w:rsidP="00882E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>Amniotic fluid</w:t>
            </w:r>
          </w:p>
        </w:tc>
        <w:tc>
          <w:tcPr>
            <w:tcW w:w="480" w:type="dxa"/>
          </w:tcPr>
          <w:p w14:paraId="7288B695" w14:textId="77777777" w:rsidR="001D0948" w:rsidRPr="00744803" w:rsidRDefault="001D0948" w:rsidP="00882E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010" w:type="dxa"/>
          </w:tcPr>
          <w:p w14:paraId="01D17196" w14:textId="77777777" w:rsidR="001D0948" w:rsidRPr="00744803" w:rsidRDefault="001D0948" w:rsidP="00882E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 xml:space="preserve">    13599  ±  3558</w:t>
            </w:r>
          </w:p>
        </w:tc>
        <w:tc>
          <w:tcPr>
            <w:tcW w:w="1950" w:type="dxa"/>
          </w:tcPr>
          <w:p w14:paraId="5AFF39EB" w14:textId="77777777" w:rsidR="001D0948" w:rsidRPr="00744803" w:rsidRDefault="001D0948" w:rsidP="00882E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 xml:space="preserve">   12279  ±  3243</w:t>
            </w:r>
          </w:p>
        </w:tc>
        <w:tc>
          <w:tcPr>
            <w:tcW w:w="1815" w:type="dxa"/>
          </w:tcPr>
          <w:p w14:paraId="0C5DCF95" w14:textId="77777777" w:rsidR="001D0948" w:rsidRPr="00744803" w:rsidRDefault="001D0948" w:rsidP="00882E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 xml:space="preserve">  12230 ±  3247</w:t>
            </w:r>
          </w:p>
        </w:tc>
        <w:tc>
          <w:tcPr>
            <w:tcW w:w="2010" w:type="dxa"/>
          </w:tcPr>
          <w:p w14:paraId="05F13E21" w14:textId="77777777" w:rsidR="001D0948" w:rsidRPr="00744803" w:rsidRDefault="001D0948" w:rsidP="00882E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 xml:space="preserve">    12078  ± 3210</w:t>
            </w:r>
          </w:p>
        </w:tc>
        <w:tc>
          <w:tcPr>
            <w:tcW w:w="1935" w:type="dxa"/>
          </w:tcPr>
          <w:p w14:paraId="12E937E8" w14:textId="77777777" w:rsidR="001D0948" w:rsidRPr="00744803" w:rsidRDefault="001D0948" w:rsidP="00882E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 xml:space="preserve">  11986  ±  3188</w:t>
            </w:r>
          </w:p>
        </w:tc>
      </w:tr>
      <w:tr w:rsidR="001D0948" w:rsidRPr="00744803" w14:paraId="3D7BCAAA" w14:textId="77777777" w:rsidTr="00882E80">
        <w:trPr>
          <w:trHeight w:val="340"/>
        </w:trPr>
        <w:tc>
          <w:tcPr>
            <w:tcW w:w="1425" w:type="dxa"/>
            <w:vMerge/>
          </w:tcPr>
          <w:p w14:paraId="16703229" w14:textId="77777777" w:rsidR="001D0948" w:rsidRPr="00744803" w:rsidRDefault="001D0948" w:rsidP="00882E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0" w:type="dxa"/>
          </w:tcPr>
          <w:p w14:paraId="69410E95" w14:textId="77777777" w:rsidR="001D0948" w:rsidRPr="00744803" w:rsidRDefault="001D0948" w:rsidP="00882E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>Embryonic gastrointestinal tract</w:t>
            </w:r>
          </w:p>
        </w:tc>
        <w:tc>
          <w:tcPr>
            <w:tcW w:w="480" w:type="dxa"/>
          </w:tcPr>
          <w:p w14:paraId="7FD9531A" w14:textId="77777777" w:rsidR="001D0948" w:rsidRPr="00744803" w:rsidRDefault="001D0948" w:rsidP="00882E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2010" w:type="dxa"/>
          </w:tcPr>
          <w:p w14:paraId="4F55F8A4" w14:textId="77777777" w:rsidR="001D0948" w:rsidRPr="00744803" w:rsidRDefault="001D0948" w:rsidP="00882E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>20221  ±  19500</w:t>
            </w:r>
          </w:p>
        </w:tc>
        <w:tc>
          <w:tcPr>
            <w:tcW w:w="1950" w:type="dxa"/>
          </w:tcPr>
          <w:p w14:paraId="30309082" w14:textId="77777777" w:rsidR="001D0948" w:rsidRPr="00744803" w:rsidRDefault="001D0948" w:rsidP="00882E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>18084  ± 17686</w:t>
            </w:r>
          </w:p>
        </w:tc>
        <w:tc>
          <w:tcPr>
            <w:tcW w:w="1815" w:type="dxa"/>
          </w:tcPr>
          <w:p w14:paraId="52249867" w14:textId="77777777" w:rsidR="001D0948" w:rsidRPr="00744803" w:rsidRDefault="001D0948" w:rsidP="00882E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 xml:space="preserve">  17986 ± 17662</w:t>
            </w:r>
          </w:p>
        </w:tc>
        <w:tc>
          <w:tcPr>
            <w:tcW w:w="2010" w:type="dxa"/>
          </w:tcPr>
          <w:p w14:paraId="60F784B4" w14:textId="77777777" w:rsidR="001D0948" w:rsidRPr="00744803" w:rsidRDefault="001D0948" w:rsidP="00882E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>17796 ± 17451</w:t>
            </w:r>
          </w:p>
        </w:tc>
        <w:tc>
          <w:tcPr>
            <w:tcW w:w="1935" w:type="dxa"/>
          </w:tcPr>
          <w:p w14:paraId="12AACCB4" w14:textId="77777777" w:rsidR="001D0948" w:rsidRPr="00744803" w:rsidRDefault="001D0948" w:rsidP="00882E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 xml:space="preserve">  17545  ± 17100</w:t>
            </w:r>
          </w:p>
        </w:tc>
      </w:tr>
      <w:tr w:rsidR="001D0948" w:rsidRPr="00744803" w14:paraId="4578647C" w14:textId="77777777" w:rsidTr="00882E80">
        <w:trPr>
          <w:trHeight w:val="340"/>
        </w:trPr>
        <w:tc>
          <w:tcPr>
            <w:tcW w:w="1425" w:type="dxa"/>
            <w:vMerge/>
          </w:tcPr>
          <w:p w14:paraId="511ABB37" w14:textId="77777777" w:rsidR="001D0948" w:rsidRPr="00744803" w:rsidRDefault="001D0948" w:rsidP="00882E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0" w:type="dxa"/>
          </w:tcPr>
          <w:p w14:paraId="098D168F" w14:textId="77777777" w:rsidR="001D0948" w:rsidRPr="00744803" w:rsidRDefault="001D0948" w:rsidP="00882E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>Membrane</w:t>
            </w:r>
          </w:p>
        </w:tc>
        <w:tc>
          <w:tcPr>
            <w:tcW w:w="480" w:type="dxa"/>
          </w:tcPr>
          <w:p w14:paraId="04A71CCE" w14:textId="77777777" w:rsidR="001D0948" w:rsidRPr="00744803" w:rsidRDefault="001D0948" w:rsidP="00882E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010" w:type="dxa"/>
          </w:tcPr>
          <w:p w14:paraId="1A08CECC" w14:textId="77777777" w:rsidR="001D0948" w:rsidRPr="00744803" w:rsidRDefault="001D0948" w:rsidP="00882E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 xml:space="preserve">    12753  ±  3182</w:t>
            </w:r>
          </w:p>
        </w:tc>
        <w:tc>
          <w:tcPr>
            <w:tcW w:w="1950" w:type="dxa"/>
          </w:tcPr>
          <w:p w14:paraId="5EF23848" w14:textId="77777777" w:rsidR="001D0948" w:rsidRPr="00744803" w:rsidRDefault="001D0948" w:rsidP="00882E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 xml:space="preserve">    11230  ± 2677</w:t>
            </w:r>
          </w:p>
        </w:tc>
        <w:tc>
          <w:tcPr>
            <w:tcW w:w="1815" w:type="dxa"/>
          </w:tcPr>
          <w:p w14:paraId="0D6609A3" w14:textId="77777777" w:rsidR="001D0948" w:rsidRPr="00744803" w:rsidRDefault="001D0948" w:rsidP="00882E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 xml:space="preserve">  11067 ±  2631</w:t>
            </w:r>
          </w:p>
        </w:tc>
        <w:tc>
          <w:tcPr>
            <w:tcW w:w="2010" w:type="dxa"/>
          </w:tcPr>
          <w:p w14:paraId="1E8C5FC6" w14:textId="77777777" w:rsidR="001D0948" w:rsidRPr="00744803" w:rsidRDefault="001D0948" w:rsidP="00882E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 xml:space="preserve">    10973  ±  2605</w:t>
            </w:r>
          </w:p>
        </w:tc>
        <w:tc>
          <w:tcPr>
            <w:tcW w:w="1935" w:type="dxa"/>
          </w:tcPr>
          <w:p w14:paraId="0A42F331" w14:textId="77777777" w:rsidR="001D0948" w:rsidRPr="00744803" w:rsidRDefault="001D0948" w:rsidP="00882E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 xml:space="preserve">  10887  ±  2599</w:t>
            </w:r>
          </w:p>
        </w:tc>
      </w:tr>
      <w:tr w:rsidR="001D0948" w:rsidRPr="00744803" w14:paraId="2EEA6F9C" w14:textId="77777777" w:rsidTr="00882E80">
        <w:trPr>
          <w:trHeight w:val="340"/>
        </w:trPr>
        <w:tc>
          <w:tcPr>
            <w:tcW w:w="1425" w:type="dxa"/>
            <w:vMerge/>
          </w:tcPr>
          <w:p w14:paraId="36B3C00A" w14:textId="77777777" w:rsidR="001D0948" w:rsidRPr="00744803" w:rsidRDefault="001D0948" w:rsidP="00882E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0" w:type="dxa"/>
          </w:tcPr>
          <w:p w14:paraId="28DB150E" w14:textId="77777777" w:rsidR="001D0948" w:rsidRPr="00744803" w:rsidRDefault="001D0948" w:rsidP="00882E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>Y</w:t>
            </w:r>
            <w:r w:rsidRPr="0074480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lk</w:t>
            </w:r>
          </w:p>
        </w:tc>
        <w:tc>
          <w:tcPr>
            <w:tcW w:w="480" w:type="dxa"/>
          </w:tcPr>
          <w:p w14:paraId="77C37042" w14:textId="77777777" w:rsidR="001D0948" w:rsidRPr="00744803" w:rsidRDefault="001D0948" w:rsidP="00882E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010" w:type="dxa"/>
          </w:tcPr>
          <w:p w14:paraId="1FB67A55" w14:textId="77777777" w:rsidR="001D0948" w:rsidRPr="00744803" w:rsidRDefault="001D0948" w:rsidP="00882E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 xml:space="preserve">    10521  ±  2367</w:t>
            </w:r>
          </w:p>
        </w:tc>
        <w:tc>
          <w:tcPr>
            <w:tcW w:w="1950" w:type="dxa"/>
          </w:tcPr>
          <w:p w14:paraId="367FC727" w14:textId="77777777" w:rsidR="001D0948" w:rsidRPr="00744803" w:rsidRDefault="001D0948" w:rsidP="00882E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 xml:space="preserve">   9621  ±  2196</w:t>
            </w:r>
          </w:p>
        </w:tc>
        <w:tc>
          <w:tcPr>
            <w:tcW w:w="1815" w:type="dxa"/>
          </w:tcPr>
          <w:p w14:paraId="5F07E674" w14:textId="77777777" w:rsidR="001D0948" w:rsidRPr="00744803" w:rsidRDefault="001D0948" w:rsidP="00882E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>9591  ±  2193</w:t>
            </w:r>
          </w:p>
        </w:tc>
        <w:tc>
          <w:tcPr>
            <w:tcW w:w="2010" w:type="dxa"/>
          </w:tcPr>
          <w:p w14:paraId="4D20CE53" w14:textId="77777777" w:rsidR="001D0948" w:rsidRPr="00744803" w:rsidRDefault="001D0948" w:rsidP="00882E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 xml:space="preserve">  9531  ±  2204</w:t>
            </w:r>
          </w:p>
        </w:tc>
        <w:tc>
          <w:tcPr>
            <w:tcW w:w="1935" w:type="dxa"/>
          </w:tcPr>
          <w:p w14:paraId="7E982C5A" w14:textId="77777777" w:rsidR="001D0948" w:rsidRPr="00744803" w:rsidRDefault="001D0948" w:rsidP="00882E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>9490   ±  2199</w:t>
            </w:r>
          </w:p>
        </w:tc>
      </w:tr>
      <w:tr w:rsidR="001D0948" w:rsidRPr="00744803" w14:paraId="12D54824" w14:textId="77777777" w:rsidTr="00882E80">
        <w:trPr>
          <w:trHeight w:val="340"/>
        </w:trPr>
        <w:tc>
          <w:tcPr>
            <w:tcW w:w="1425" w:type="dxa"/>
            <w:vMerge/>
          </w:tcPr>
          <w:p w14:paraId="72C87156" w14:textId="77777777" w:rsidR="001D0948" w:rsidRPr="00744803" w:rsidRDefault="001D0948" w:rsidP="00882E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0" w:type="dxa"/>
          </w:tcPr>
          <w:p w14:paraId="0EB0DCE4" w14:textId="77777777" w:rsidR="001D0948" w:rsidRPr="00B460F4" w:rsidRDefault="001D0948" w:rsidP="00882E8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460F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480" w:type="dxa"/>
          </w:tcPr>
          <w:p w14:paraId="3216D8FE" w14:textId="77777777" w:rsidR="001D0948" w:rsidRPr="00744803" w:rsidRDefault="001D0948" w:rsidP="00882E8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0" w:type="dxa"/>
          </w:tcPr>
          <w:p w14:paraId="318F4AA9" w14:textId="77777777" w:rsidR="001D0948" w:rsidRPr="00744803" w:rsidRDefault="001D0948" w:rsidP="00882E8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6243  ± 14140</w:t>
            </w:r>
          </w:p>
        </w:tc>
        <w:tc>
          <w:tcPr>
            <w:tcW w:w="1950" w:type="dxa"/>
          </w:tcPr>
          <w:p w14:paraId="61300CAF" w14:textId="77777777" w:rsidR="001D0948" w:rsidRPr="00744803" w:rsidRDefault="001D0948" w:rsidP="00882E8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4550  ± 12798</w:t>
            </w:r>
          </w:p>
        </w:tc>
        <w:tc>
          <w:tcPr>
            <w:tcW w:w="1815" w:type="dxa"/>
          </w:tcPr>
          <w:p w14:paraId="0B6386DF" w14:textId="77777777" w:rsidR="001D0948" w:rsidRPr="00744803" w:rsidRDefault="001D0948" w:rsidP="00882E8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4461 ± 12779</w:t>
            </w:r>
          </w:p>
        </w:tc>
        <w:tc>
          <w:tcPr>
            <w:tcW w:w="2010" w:type="dxa"/>
          </w:tcPr>
          <w:p w14:paraId="0439BEB4" w14:textId="77777777" w:rsidR="001D0948" w:rsidRPr="00744803" w:rsidRDefault="001D0948" w:rsidP="00882E8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4311 ± 12627</w:t>
            </w:r>
          </w:p>
        </w:tc>
        <w:tc>
          <w:tcPr>
            <w:tcW w:w="1935" w:type="dxa"/>
          </w:tcPr>
          <w:p w14:paraId="3655C0E1" w14:textId="77777777" w:rsidR="001D0948" w:rsidRPr="00744803" w:rsidRDefault="001D0948" w:rsidP="00882E8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 14151 ± 12373</w:t>
            </w:r>
          </w:p>
        </w:tc>
      </w:tr>
      <w:tr w:rsidR="001D0948" w:rsidRPr="00744803" w14:paraId="06E4660B" w14:textId="77777777" w:rsidTr="00882E80">
        <w:trPr>
          <w:trHeight w:val="340"/>
        </w:trPr>
        <w:tc>
          <w:tcPr>
            <w:tcW w:w="1425" w:type="dxa"/>
          </w:tcPr>
          <w:p w14:paraId="1B3D3CBC" w14:textId="77777777" w:rsidR="001D0948" w:rsidRPr="00744803" w:rsidRDefault="001D0948" w:rsidP="00882E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2040" w:type="dxa"/>
          </w:tcPr>
          <w:p w14:paraId="174FBFDB" w14:textId="77777777" w:rsidR="001D0948" w:rsidRPr="00B460F4" w:rsidRDefault="001D0948" w:rsidP="00882E8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460F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480" w:type="dxa"/>
          </w:tcPr>
          <w:p w14:paraId="697FF9F1" w14:textId="77777777" w:rsidR="001D0948" w:rsidRPr="00744803" w:rsidRDefault="001D0948" w:rsidP="00882E8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10" w:type="dxa"/>
          </w:tcPr>
          <w:p w14:paraId="6DA47408" w14:textId="77777777" w:rsidR="001D0948" w:rsidRPr="00744803" w:rsidRDefault="001D0948" w:rsidP="00882E8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3552 ± 12036</w:t>
            </w:r>
          </w:p>
        </w:tc>
        <w:tc>
          <w:tcPr>
            <w:tcW w:w="1950" w:type="dxa"/>
          </w:tcPr>
          <w:p w14:paraId="59043CCF" w14:textId="77777777" w:rsidR="001D0948" w:rsidRPr="00744803" w:rsidRDefault="001D0948" w:rsidP="00882E8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2208 ± 10905</w:t>
            </w:r>
          </w:p>
        </w:tc>
        <w:tc>
          <w:tcPr>
            <w:tcW w:w="1815" w:type="dxa"/>
          </w:tcPr>
          <w:p w14:paraId="129DAC3D" w14:textId="77777777" w:rsidR="001D0948" w:rsidRPr="00744803" w:rsidRDefault="001D0948" w:rsidP="00882E8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2130 ± 10889</w:t>
            </w:r>
          </w:p>
        </w:tc>
        <w:tc>
          <w:tcPr>
            <w:tcW w:w="2010" w:type="dxa"/>
          </w:tcPr>
          <w:p w14:paraId="45E56E3C" w14:textId="77777777" w:rsidR="001D0948" w:rsidRPr="00744803" w:rsidRDefault="001D0948" w:rsidP="00882E8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1977 ± 10765</w:t>
            </w:r>
          </w:p>
        </w:tc>
        <w:tc>
          <w:tcPr>
            <w:tcW w:w="1935" w:type="dxa"/>
          </w:tcPr>
          <w:p w14:paraId="0DC2D7FB" w14:textId="77777777" w:rsidR="001D0948" w:rsidRPr="00744803" w:rsidRDefault="001D0948" w:rsidP="00882E8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4480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 11794 ± 10529</w:t>
            </w:r>
          </w:p>
        </w:tc>
      </w:tr>
    </w:tbl>
    <w:p w14:paraId="032B6DC5" w14:textId="77777777" w:rsidR="001D0948" w:rsidRDefault="001D0948" w:rsidP="001D0948">
      <w:pPr>
        <w:sectPr w:rsidR="001D0948">
          <w:pgSz w:w="15840" w:h="12240" w:orient="landscape"/>
          <w:pgMar w:top="1701" w:right="1417" w:bottom="1701" w:left="1417" w:header="708" w:footer="708" w:gutter="0"/>
          <w:cols w:space="720"/>
        </w:sectPr>
      </w:pPr>
    </w:p>
    <w:p w14:paraId="341ED3C4" w14:textId="77777777" w:rsidR="001D0948" w:rsidRDefault="001D0948" w:rsidP="001D0948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Table S2 </w:t>
      </w:r>
      <w:r>
        <w:rPr>
          <w:rFonts w:ascii="Times New Roman" w:eastAsia="Times New Roman" w:hAnsi="Times New Roman" w:cs="Times New Roman"/>
        </w:rPr>
        <w:t>Hill numbers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of the bacterial communities maternal and embryonic samples of female gravid </w:t>
      </w:r>
      <w:r>
        <w:rPr>
          <w:rFonts w:ascii="Times New Roman" w:eastAsia="Times New Roman" w:hAnsi="Times New Roman" w:cs="Times New Roman"/>
          <w:i/>
        </w:rPr>
        <w:t xml:space="preserve">Sceloporus </w:t>
      </w:r>
      <w:proofErr w:type="spellStart"/>
      <w:r>
        <w:rPr>
          <w:rFonts w:ascii="Times New Roman" w:eastAsia="Times New Roman" w:hAnsi="Times New Roman" w:cs="Times New Roman"/>
          <w:i/>
        </w:rPr>
        <w:t>grammicus</w:t>
      </w:r>
      <w:proofErr w:type="spellEnd"/>
      <w:r>
        <w:rPr>
          <w:rFonts w:ascii="Times New Roman" w:eastAsia="Times New Roman" w:hAnsi="Times New Roman" w:cs="Times New Roman"/>
        </w:rPr>
        <w:t xml:space="preserve"> (</w:t>
      </w:r>
      <w:proofErr w:type="spellStart"/>
      <w:r>
        <w:rPr>
          <w:rFonts w:ascii="Times New Roman" w:eastAsia="Times New Roman" w:hAnsi="Times New Roman" w:cs="Times New Roman"/>
        </w:rPr>
        <w:t>Wiegmann</w:t>
      </w:r>
      <w:proofErr w:type="spellEnd"/>
      <w:r>
        <w:rPr>
          <w:rFonts w:ascii="Times New Roman" w:eastAsia="Times New Roman" w:hAnsi="Times New Roman" w:cs="Times New Roman"/>
        </w:rPr>
        <w:t>, 1828).</w:t>
      </w:r>
    </w:p>
    <w:tbl>
      <w:tblPr>
        <w:tblW w:w="7155" w:type="dxa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860"/>
        <w:gridCol w:w="1800"/>
        <w:gridCol w:w="1815"/>
        <w:gridCol w:w="1680"/>
      </w:tblGrid>
      <w:tr w:rsidR="001D0948" w:rsidRPr="00AB0F07" w14:paraId="613E9AC6" w14:textId="77777777" w:rsidTr="00882E80">
        <w:trPr>
          <w:trHeight w:val="340"/>
          <w:tblHeader/>
          <w:jc w:val="center"/>
        </w:trPr>
        <w:tc>
          <w:tcPr>
            <w:tcW w:w="1860" w:type="dxa"/>
            <w:vMerge w:val="restart"/>
          </w:tcPr>
          <w:p w14:paraId="1DAEDEB3" w14:textId="77777777" w:rsidR="001D0948" w:rsidRPr="00AB0F07" w:rsidRDefault="001D0948" w:rsidP="00882E8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0F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mple</w:t>
            </w:r>
          </w:p>
        </w:tc>
        <w:tc>
          <w:tcPr>
            <w:tcW w:w="5295" w:type="dxa"/>
            <w:gridSpan w:val="3"/>
          </w:tcPr>
          <w:p w14:paraId="58A230FF" w14:textId="77777777" w:rsidR="001D0948" w:rsidRPr="00AB0F07" w:rsidRDefault="001D0948" w:rsidP="00882E8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0F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ffective number of amplicon sequence variants</w:t>
            </w:r>
          </w:p>
        </w:tc>
      </w:tr>
      <w:tr w:rsidR="001D0948" w:rsidRPr="00AB0F07" w14:paraId="5BB43A1C" w14:textId="77777777" w:rsidTr="00882E80">
        <w:trPr>
          <w:trHeight w:val="371"/>
          <w:tblHeader/>
          <w:jc w:val="center"/>
        </w:trPr>
        <w:tc>
          <w:tcPr>
            <w:tcW w:w="1860" w:type="dxa"/>
            <w:vMerge/>
          </w:tcPr>
          <w:p w14:paraId="39C48C99" w14:textId="77777777" w:rsidR="001D0948" w:rsidRPr="00AB0F07" w:rsidRDefault="001D0948" w:rsidP="00882E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00" w:type="dxa"/>
          </w:tcPr>
          <w:p w14:paraId="4452AE49" w14:textId="77777777" w:rsidR="001D0948" w:rsidRPr="00AB0F07" w:rsidRDefault="001D0948" w:rsidP="00882E8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0F07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q</w:t>
            </w:r>
            <w:r w:rsidRPr="00AB0F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= 0</w:t>
            </w:r>
          </w:p>
        </w:tc>
        <w:tc>
          <w:tcPr>
            <w:tcW w:w="1815" w:type="dxa"/>
          </w:tcPr>
          <w:p w14:paraId="32F50528" w14:textId="77777777" w:rsidR="001D0948" w:rsidRPr="00AB0F07" w:rsidRDefault="001D0948" w:rsidP="00882E8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0F07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q</w:t>
            </w:r>
            <w:r w:rsidRPr="00AB0F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= 1</w:t>
            </w:r>
          </w:p>
        </w:tc>
        <w:tc>
          <w:tcPr>
            <w:tcW w:w="1680" w:type="dxa"/>
          </w:tcPr>
          <w:p w14:paraId="7CD392D0" w14:textId="77777777" w:rsidR="001D0948" w:rsidRPr="00AB0F07" w:rsidRDefault="001D0948" w:rsidP="00882E8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0F07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q </w:t>
            </w:r>
            <w:r w:rsidRPr="00AB0F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 2</w:t>
            </w:r>
          </w:p>
        </w:tc>
      </w:tr>
      <w:tr w:rsidR="001D0948" w:rsidRPr="00AB0F07" w14:paraId="57B1AB66" w14:textId="77777777" w:rsidTr="00882E80">
        <w:trPr>
          <w:trHeight w:val="340"/>
          <w:tblHeader/>
          <w:jc w:val="center"/>
        </w:trPr>
        <w:tc>
          <w:tcPr>
            <w:tcW w:w="1860" w:type="dxa"/>
            <w:shd w:val="clear" w:color="auto" w:fill="auto"/>
          </w:tcPr>
          <w:p w14:paraId="2C262A73" w14:textId="77777777" w:rsidR="001D0948" w:rsidRPr="00AB0F07" w:rsidRDefault="001D0948" w:rsidP="00882E8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</w:tcPr>
          <w:p w14:paraId="4F37554B" w14:textId="77777777" w:rsidR="001D0948" w:rsidRPr="00AB0F07" w:rsidRDefault="001D0948" w:rsidP="00882E8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0F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1815" w:type="dxa"/>
            <w:shd w:val="clear" w:color="auto" w:fill="auto"/>
          </w:tcPr>
          <w:p w14:paraId="18CFFE15" w14:textId="77777777" w:rsidR="001D0948" w:rsidRPr="00AB0F07" w:rsidRDefault="001D0948" w:rsidP="00882E8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0F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1680" w:type="dxa"/>
            <w:shd w:val="clear" w:color="auto" w:fill="auto"/>
          </w:tcPr>
          <w:p w14:paraId="7E532B51" w14:textId="77777777" w:rsidR="001D0948" w:rsidRPr="00AB0F07" w:rsidRDefault="001D0948" w:rsidP="00882E8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0F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</w:t>
            </w:r>
          </w:p>
        </w:tc>
      </w:tr>
      <w:tr w:rsidR="001D0948" w:rsidRPr="00AB0F07" w14:paraId="1D15326E" w14:textId="77777777" w:rsidTr="00882E80">
        <w:trPr>
          <w:trHeight w:val="340"/>
          <w:jc w:val="center"/>
        </w:trPr>
        <w:tc>
          <w:tcPr>
            <w:tcW w:w="1860" w:type="dxa"/>
            <w:shd w:val="clear" w:color="auto" w:fill="auto"/>
          </w:tcPr>
          <w:p w14:paraId="56095453" w14:textId="77777777" w:rsidR="001D0948" w:rsidRPr="00B460F4" w:rsidRDefault="001D0948" w:rsidP="00882E8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460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ther</w:t>
            </w:r>
          </w:p>
        </w:tc>
        <w:tc>
          <w:tcPr>
            <w:tcW w:w="1800" w:type="dxa"/>
            <w:shd w:val="clear" w:color="auto" w:fill="auto"/>
          </w:tcPr>
          <w:p w14:paraId="3EF4E00D" w14:textId="77777777" w:rsidR="001D0948" w:rsidRPr="00AB0F07" w:rsidRDefault="001D0948" w:rsidP="00882E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07">
              <w:rPr>
                <w:rFonts w:ascii="Times New Roman" w:hAnsi="Times New Roman" w:cs="Times New Roman"/>
                <w:sz w:val="22"/>
                <w:szCs w:val="22"/>
              </w:rPr>
              <w:t>53.7</w:t>
            </w:r>
          </w:p>
        </w:tc>
        <w:tc>
          <w:tcPr>
            <w:tcW w:w="1815" w:type="dxa"/>
            <w:shd w:val="clear" w:color="auto" w:fill="auto"/>
          </w:tcPr>
          <w:p w14:paraId="53441BC7" w14:textId="77777777" w:rsidR="001D0948" w:rsidRPr="00AB0F07" w:rsidRDefault="001D0948" w:rsidP="00882E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07">
              <w:rPr>
                <w:rFonts w:ascii="Times New Roman" w:hAnsi="Times New Roman" w:cs="Times New Roman"/>
                <w:sz w:val="22"/>
                <w:szCs w:val="22"/>
              </w:rPr>
              <w:t xml:space="preserve">11.6   </w:t>
            </w:r>
          </w:p>
        </w:tc>
        <w:tc>
          <w:tcPr>
            <w:tcW w:w="1680" w:type="dxa"/>
            <w:shd w:val="clear" w:color="auto" w:fill="auto"/>
          </w:tcPr>
          <w:p w14:paraId="76EA7EF3" w14:textId="77777777" w:rsidR="001D0948" w:rsidRPr="00AB0F07" w:rsidRDefault="001D0948" w:rsidP="00882E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07">
              <w:rPr>
                <w:rFonts w:ascii="Times New Roman" w:hAnsi="Times New Roman" w:cs="Times New Roman"/>
                <w:sz w:val="22"/>
                <w:szCs w:val="22"/>
              </w:rPr>
              <w:t xml:space="preserve">6.7 </w:t>
            </w:r>
          </w:p>
        </w:tc>
      </w:tr>
      <w:tr w:rsidR="001D0948" w:rsidRPr="00AB0F07" w14:paraId="6931CDF6" w14:textId="77777777" w:rsidTr="00882E80">
        <w:trPr>
          <w:trHeight w:val="340"/>
          <w:jc w:val="center"/>
        </w:trPr>
        <w:tc>
          <w:tcPr>
            <w:tcW w:w="1860" w:type="dxa"/>
            <w:shd w:val="clear" w:color="auto" w:fill="auto"/>
          </w:tcPr>
          <w:p w14:paraId="513C6D11" w14:textId="77777777" w:rsidR="001D0948" w:rsidRPr="00B460F4" w:rsidRDefault="001D0948" w:rsidP="00882E8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460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mbryo</w:t>
            </w:r>
          </w:p>
        </w:tc>
        <w:tc>
          <w:tcPr>
            <w:tcW w:w="1800" w:type="dxa"/>
            <w:shd w:val="clear" w:color="auto" w:fill="auto"/>
          </w:tcPr>
          <w:p w14:paraId="16310D7B" w14:textId="77777777" w:rsidR="001D0948" w:rsidRPr="00AB0F07" w:rsidRDefault="001D0948" w:rsidP="00882E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07">
              <w:rPr>
                <w:rFonts w:ascii="Times New Roman" w:hAnsi="Times New Roman" w:cs="Times New Roman"/>
                <w:sz w:val="22"/>
                <w:szCs w:val="22"/>
              </w:rPr>
              <w:t>26.1</w:t>
            </w:r>
          </w:p>
        </w:tc>
        <w:tc>
          <w:tcPr>
            <w:tcW w:w="1815" w:type="dxa"/>
            <w:shd w:val="clear" w:color="auto" w:fill="auto"/>
          </w:tcPr>
          <w:p w14:paraId="72DED52A" w14:textId="77777777" w:rsidR="001D0948" w:rsidRPr="00AB0F07" w:rsidRDefault="001D0948" w:rsidP="00882E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07">
              <w:rPr>
                <w:rFonts w:ascii="Times New Roman" w:hAnsi="Times New Roman" w:cs="Times New Roman"/>
                <w:sz w:val="22"/>
                <w:szCs w:val="22"/>
              </w:rPr>
              <w:t xml:space="preserve">4.8   </w:t>
            </w:r>
          </w:p>
        </w:tc>
        <w:tc>
          <w:tcPr>
            <w:tcW w:w="1680" w:type="dxa"/>
            <w:shd w:val="clear" w:color="auto" w:fill="auto"/>
          </w:tcPr>
          <w:p w14:paraId="69A48FE9" w14:textId="77777777" w:rsidR="001D0948" w:rsidRPr="00AB0F07" w:rsidRDefault="001D0948" w:rsidP="00882E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07">
              <w:rPr>
                <w:rFonts w:ascii="Times New Roman" w:hAnsi="Times New Roman" w:cs="Times New Roman"/>
                <w:sz w:val="22"/>
                <w:szCs w:val="22"/>
              </w:rPr>
              <w:t xml:space="preserve">3.3 </w:t>
            </w:r>
          </w:p>
        </w:tc>
      </w:tr>
      <w:tr w:rsidR="001D0948" w:rsidRPr="00AB0F07" w14:paraId="4D404ABC" w14:textId="77777777" w:rsidTr="00882E80">
        <w:trPr>
          <w:trHeight w:val="340"/>
          <w:jc w:val="center"/>
        </w:trPr>
        <w:tc>
          <w:tcPr>
            <w:tcW w:w="1860" w:type="dxa"/>
            <w:shd w:val="clear" w:color="auto" w:fill="auto"/>
          </w:tcPr>
          <w:p w14:paraId="36B73AEC" w14:textId="77777777" w:rsidR="001D0948" w:rsidRPr="00B460F4" w:rsidRDefault="001D0948" w:rsidP="00882E80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B460F4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F</w:t>
            </w:r>
            <w:r w:rsidRPr="00B460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B460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lue</w:t>
            </w:r>
            <w:r w:rsidRPr="00B460F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14:paraId="2E5C406F" w14:textId="77777777" w:rsidR="001D0948" w:rsidRPr="00AB0F07" w:rsidRDefault="001D0948" w:rsidP="00882E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07">
              <w:rPr>
                <w:rFonts w:ascii="Times New Roman" w:hAnsi="Times New Roman" w:cs="Times New Roman"/>
                <w:sz w:val="22"/>
                <w:szCs w:val="22"/>
              </w:rPr>
              <w:t>9.4</w:t>
            </w:r>
          </w:p>
        </w:tc>
        <w:tc>
          <w:tcPr>
            <w:tcW w:w="1815" w:type="dxa"/>
            <w:shd w:val="clear" w:color="auto" w:fill="auto"/>
          </w:tcPr>
          <w:p w14:paraId="2420ADDB" w14:textId="77777777" w:rsidR="001D0948" w:rsidRPr="00AB0F07" w:rsidRDefault="001D0948" w:rsidP="00882E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07">
              <w:rPr>
                <w:rFonts w:ascii="Times New Roman" w:hAnsi="Times New Roman" w:cs="Times New Roman"/>
                <w:sz w:val="22"/>
                <w:szCs w:val="22"/>
              </w:rPr>
              <w:t>5.6</w:t>
            </w:r>
          </w:p>
        </w:tc>
        <w:tc>
          <w:tcPr>
            <w:tcW w:w="1680" w:type="dxa"/>
            <w:shd w:val="clear" w:color="auto" w:fill="auto"/>
          </w:tcPr>
          <w:p w14:paraId="14BA61A2" w14:textId="77777777" w:rsidR="001D0948" w:rsidRPr="00AB0F07" w:rsidRDefault="001D0948" w:rsidP="00882E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07">
              <w:rPr>
                <w:rFonts w:ascii="Times New Roman" w:hAnsi="Times New Roman" w:cs="Times New Roman"/>
                <w:sz w:val="22"/>
                <w:szCs w:val="22"/>
              </w:rPr>
              <w:t>3.8</w:t>
            </w:r>
          </w:p>
        </w:tc>
      </w:tr>
      <w:tr w:rsidR="001D0948" w:rsidRPr="00AB0F07" w14:paraId="38FE8E8A" w14:textId="77777777" w:rsidTr="00882E80">
        <w:trPr>
          <w:trHeight w:val="340"/>
          <w:jc w:val="center"/>
        </w:trPr>
        <w:tc>
          <w:tcPr>
            <w:tcW w:w="1860" w:type="dxa"/>
            <w:shd w:val="clear" w:color="auto" w:fill="auto"/>
          </w:tcPr>
          <w:p w14:paraId="367FE1B1" w14:textId="77777777" w:rsidR="001D0948" w:rsidRPr="00B460F4" w:rsidRDefault="001D0948" w:rsidP="00882E80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460F4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B460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1800" w:type="dxa"/>
            <w:shd w:val="clear" w:color="auto" w:fill="auto"/>
          </w:tcPr>
          <w:p w14:paraId="63022382" w14:textId="77777777" w:rsidR="001D0948" w:rsidRPr="00AB0F07" w:rsidRDefault="001D0948" w:rsidP="00882E8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0F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3</w:t>
            </w:r>
          </w:p>
        </w:tc>
        <w:tc>
          <w:tcPr>
            <w:tcW w:w="1815" w:type="dxa"/>
            <w:shd w:val="clear" w:color="auto" w:fill="auto"/>
          </w:tcPr>
          <w:p w14:paraId="641914C1" w14:textId="77777777" w:rsidR="001D0948" w:rsidRPr="00AB0F07" w:rsidRDefault="001D0948" w:rsidP="00882E8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0F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0</w:t>
            </w:r>
          </w:p>
        </w:tc>
        <w:tc>
          <w:tcPr>
            <w:tcW w:w="1680" w:type="dxa"/>
            <w:shd w:val="clear" w:color="auto" w:fill="auto"/>
          </w:tcPr>
          <w:p w14:paraId="313E2AD9" w14:textId="77777777" w:rsidR="001D0948" w:rsidRPr="00AB0F07" w:rsidRDefault="001D0948" w:rsidP="00882E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F07">
              <w:rPr>
                <w:rFonts w:ascii="Times New Roman" w:hAnsi="Times New Roman" w:cs="Times New Roman"/>
                <w:sz w:val="22"/>
                <w:szCs w:val="22"/>
              </w:rPr>
              <w:t>0.054</w:t>
            </w:r>
          </w:p>
        </w:tc>
      </w:tr>
      <w:tr w:rsidR="001D0948" w:rsidRPr="00AB0F07" w14:paraId="4EFAD3AA" w14:textId="77777777" w:rsidTr="00882E80">
        <w:trPr>
          <w:trHeight w:val="340"/>
          <w:jc w:val="center"/>
        </w:trPr>
        <w:tc>
          <w:tcPr>
            <w:tcW w:w="1860" w:type="dxa"/>
            <w:shd w:val="clear" w:color="auto" w:fill="auto"/>
          </w:tcPr>
          <w:p w14:paraId="18AF1775" w14:textId="77777777" w:rsidR="001D0948" w:rsidRPr="00B460F4" w:rsidRDefault="001D0948" w:rsidP="00882E80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B460F4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B460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  <w:p w14:paraId="10239662" w14:textId="77777777" w:rsidR="001D0948" w:rsidRPr="00B460F4" w:rsidRDefault="001D0948" w:rsidP="00882E80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460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perm)</w:t>
            </w:r>
            <w:r w:rsidRPr="00B460F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800" w:type="dxa"/>
            <w:shd w:val="clear" w:color="auto" w:fill="auto"/>
          </w:tcPr>
          <w:p w14:paraId="404CEDE4" w14:textId="77777777" w:rsidR="001D0948" w:rsidRPr="00AB0F07" w:rsidRDefault="001D0948" w:rsidP="00882E8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0F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1815" w:type="dxa"/>
            <w:shd w:val="clear" w:color="auto" w:fill="auto"/>
          </w:tcPr>
          <w:p w14:paraId="624F17D2" w14:textId="77777777" w:rsidR="001D0948" w:rsidRPr="00AB0F07" w:rsidRDefault="001D0948" w:rsidP="00882E8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0F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7</w:t>
            </w:r>
          </w:p>
        </w:tc>
        <w:tc>
          <w:tcPr>
            <w:tcW w:w="1680" w:type="dxa"/>
            <w:shd w:val="clear" w:color="auto" w:fill="auto"/>
          </w:tcPr>
          <w:p w14:paraId="0F51C4E2" w14:textId="77777777" w:rsidR="001D0948" w:rsidRPr="00AB0F07" w:rsidRDefault="001D0948" w:rsidP="00882E8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0F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4</w:t>
            </w:r>
          </w:p>
        </w:tc>
      </w:tr>
    </w:tbl>
    <w:p w14:paraId="0796F821" w14:textId="77777777" w:rsidR="001D0948" w:rsidRDefault="001D0948" w:rsidP="001D0948">
      <w:pPr>
        <w:spacing w:line="480" w:lineRule="auto"/>
        <w:jc w:val="both"/>
        <w:rPr>
          <w:rFonts w:ascii="Times New Roman" w:eastAsia="Times New Roman" w:hAnsi="Times New Roman" w:cs="Times New Roman"/>
          <w:color w:val="282828"/>
          <w:sz w:val="21"/>
          <w:szCs w:val="21"/>
        </w:rPr>
      </w:pPr>
      <w:proofErr w:type="spellStart"/>
      <w:r>
        <w:rPr>
          <w:rFonts w:ascii="Times New Roman" w:eastAsia="Times New Roman" w:hAnsi="Times New Roman" w:cs="Times New Roman"/>
          <w:sz w:val="21"/>
          <w:szCs w:val="21"/>
          <w:vertAlign w:val="superscript"/>
        </w:rPr>
        <w:t>a,b</w:t>
      </w:r>
      <w:proofErr w:type="spellEnd"/>
      <w:r>
        <w:rPr>
          <w:rFonts w:ascii="Times New Roman" w:eastAsia="Times New Roman" w:hAnsi="Times New Roman" w:cs="Times New Roman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82828"/>
          <w:sz w:val="21"/>
          <w:szCs w:val="21"/>
          <w:highlight w:val="white"/>
        </w:rPr>
        <w:t>Linear mixed effects model with 1000 Monte-Carlo permutations and maternal and embryo identities as random factors was used to test the significant differences.</w:t>
      </w:r>
      <w:r>
        <w:br w:type="page"/>
      </w:r>
    </w:p>
    <w:p w14:paraId="45B9B586" w14:textId="77777777" w:rsidR="001D0948" w:rsidRDefault="001D0948" w:rsidP="001D0948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AL FIGURES</w:t>
      </w:r>
    </w:p>
    <w:p w14:paraId="00759D9D" w14:textId="77777777" w:rsidR="001D0948" w:rsidRDefault="001D0948" w:rsidP="001D0948">
      <w:pPr>
        <w:spacing w:line="480" w:lineRule="auto"/>
      </w:pPr>
      <w:r>
        <w:rPr>
          <w:noProof/>
        </w:rPr>
        <w:drawing>
          <wp:inline distT="114300" distB="114300" distL="114300" distR="114300" wp14:anchorId="1937F1C5" wp14:editId="1242C658">
            <wp:extent cx="2951581" cy="2210027"/>
            <wp:effectExtent l="0" t="0" r="0" b="0"/>
            <wp:docPr id="37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51581" cy="221002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B2C51E6" w14:textId="4FE9C827" w:rsidR="001D0948" w:rsidRPr="00AB2643" w:rsidRDefault="001D0948" w:rsidP="001D0948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AB2643">
        <w:rPr>
          <w:rFonts w:ascii="Times New Roman" w:eastAsia="Times New Roman" w:hAnsi="Times New Roman" w:cs="Times New Roman"/>
          <w:b/>
        </w:rPr>
        <w:t>FIG S1</w:t>
      </w:r>
      <w:r w:rsidRPr="00AB2643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AB2643">
        <w:rPr>
          <w:rFonts w:ascii="Times New Roman" w:eastAsia="Times New Roman" w:hAnsi="Times New Roman" w:cs="Times New Roman"/>
        </w:rPr>
        <w:t>Aitchinson</w:t>
      </w:r>
      <w:proofErr w:type="spellEnd"/>
      <w:r w:rsidRPr="00AB2643">
        <w:rPr>
          <w:rFonts w:ascii="Times New Roman" w:eastAsia="Times New Roman" w:hAnsi="Times New Roman" w:cs="Times New Roman"/>
        </w:rPr>
        <w:t xml:space="preserve"> distances of the bacterial communities of maternal and embryonic samples of female gravid </w:t>
      </w:r>
      <w:r w:rsidRPr="00AB2643">
        <w:rPr>
          <w:rFonts w:ascii="Times New Roman" w:eastAsia="Times New Roman" w:hAnsi="Times New Roman" w:cs="Times New Roman"/>
          <w:i/>
        </w:rPr>
        <w:t xml:space="preserve">Sceloporus </w:t>
      </w:r>
      <w:proofErr w:type="spellStart"/>
      <w:r w:rsidRPr="00AB2643">
        <w:rPr>
          <w:rFonts w:ascii="Times New Roman" w:eastAsia="Times New Roman" w:hAnsi="Times New Roman" w:cs="Times New Roman"/>
          <w:i/>
        </w:rPr>
        <w:t>grammicus</w:t>
      </w:r>
      <w:proofErr w:type="spellEnd"/>
      <w:r w:rsidRPr="00AB2643">
        <w:rPr>
          <w:rFonts w:ascii="Times New Roman" w:eastAsia="Times New Roman" w:hAnsi="Times New Roman" w:cs="Times New Roman"/>
        </w:rPr>
        <w:t xml:space="preserve"> (</w:t>
      </w:r>
      <w:proofErr w:type="spellStart"/>
      <w:r w:rsidRPr="00AB2643">
        <w:rPr>
          <w:rFonts w:ascii="Times New Roman" w:eastAsia="Times New Roman" w:hAnsi="Times New Roman" w:cs="Times New Roman"/>
        </w:rPr>
        <w:t>Wiegmann</w:t>
      </w:r>
      <w:proofErr w:type="spellEnd"/>
      <w:r w:rsidRPr="00AB2643">
        <w:rPr>
          <w:rFonts w:ascii="Times New Roman" w:eastAsia="Times New Roman" w:hAnsi="Times New Roman" w:cs="Times New Roman"/>
        </w:rPr>
        <w:t>, 1828). Significant difference was calculated with the Fisher-Pitman permutation test with 10,000 Monte-Carlo permutations. Pairwise comparisons occurring between the same individual were selected.</w:t>
      </w:r>
    </w:p>
    <w:p w14:paraId="56B06CD0" w14:textId="494B4FF0" w:rsidR="001D0948" w:rsidRDefault="001D0948" w:rsidP="001D0948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14:paraId="69468500" w14:textId="51693088" w:rsidR="001D0948" w:rsidRDefault="001D0948" w:rsidP="001D0948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14:paraId="4B77C1F3" w14:textId="4C585A5F" w:rsidR="001D0948" w:rsidRDefault="001D0948" w:rsidP="001D0948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14:paraId="748FD935" w14:textId="4D8CB945" w:rsidR="001D0948" w:rsidRDefault="001D0948" w:rsidP="001D0948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14:paraId="2AAC5F03" w14:textId="31C5D2DA" w:rsidR="001D0948" w:rsidRDefault="001D0948" w:rsidP="001D0948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14:paraId="0D36CA18" w14:textId="09F3A67B" w:rsidR="001D0948" w:rsidRDefault="001D0948" w:rsidP="001D0948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14:paraId="63467328" w14:textId="77777777" w:rsidR="001D0948" w:rsidRPr="00AB0F07" w:rsidRDefault="001D0948" w:rsidP="001D0948">
      <w:pPr>
        <w:spacing w:line="480" w:lineRule="auto"/>
        <w:jc w:val="both"/>
        <w:rPr>
          <w:sz w:val="22"/>
          <w:szCs w:val="22"/>
        </w:rPr>
      </w:pPr>
    </w:p>
    <w:p w14:paraId="2E4EB16F" w14:textId="77777777" w:rsidR="001D0948" w:rsidRDefault="001D0948" w:rsidP="001D0948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114300" distB="114300" distL="114300" distR="114300" wp14:anchorId="26BFE527" wp14:editId="2AC6D213">
            <wp:extent cx="5612130" cy="2806700"/>
            <wp:effectExtent l="0" t="0" r="0" b="0"/>
            <wp:docPr id="32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806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BF9BC34" w14:textId="77777777" w:rsidR="001D0948" w:rsidRPr="00AB2643" w:rsidRDefault="001D0948" w:rsidP="001D0948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AB2643">
        <w:rPr>
          <w:rFonts w:ascii="Times New Roman" w:eastAsia="Times New Roman" w:hAnsi="Times New Roman" w:cs="Times New Roman"/>
          <w:b/>
        </w:rPr>
        <w:t>FIG S2</w:t>
      </w:r>
      <w:r w:rsidRPr="00AB2643">
        <w:rPr>
          <w:rFonts w:ascii="Times New Roman" w:eastAsia="Times New Roman" w:hAnsi="Times New Roman" w:cs="Times New Roman"/>
        </w:rPr>
        <w:t xml:space="preserve"> Source tracking of the bacterial origin of embryos of </w:t>
      </w:r>
      <w:r w:rsidRPr="00AB2643">
        <w:rPr>
          <w:rFonts w:ascii="Times New Roman" w:eastAsia="Times New Roman" w:hAnsi="Times New Roman" w:cs="Times New Roman"/>
          <w:i/>
        </w:rPr>
        <w:t xml:space="preserve">Sceloporus </w:t>
      </w:r>
      <w:proofErr w:type="spellStart"/>
      <w:r w:rsidRPr="00AB2643">
        <w:rPr>
          <w:rFonts w:ascii="Times New Roman" w:eastAsia="Times New Roman" w:hAnsi="Times New Roman" w:cs="Times New Roman"/>
          <w:i/>
        </w:rPr>
        <w:t>grammicus</w:t>
      </w:r>
      <w:proofErr w:type="spellEnd"/>
      <w:r w:rsidRPr="00AB2643">
        <w:rPr>
          <w:rFonts w:ascii="Times New Roman" w:eastAsia="Times New Roman" w:hAnsi="Times New Roman" w:cs="Times New Roman"/>
        </w:rPr>
        <w:t xml:space="preserve"> (</w:t>
      </w:r>
      <w:proofErr w:type="spellStart"/>
      <w:r w:rsidRPr="00AB2643">
        <w:rPr>
          <w:rFonts w:ascii="Times New Roman" w:eastAsia="Times New Roman" w:hAnsi="Times New Roman" w:cs="Times New Roman"/>
        </w:rPr>
        <w:t>Wiegmann</w:t>
      </w:r>
      <w:proofErr w:type="spellEnd"/>
      <w:r w:rsidRPr="00AB2643">
        <w:rPr>
          <w:rFonts w:ascii="Times New Roman" w:eastAsia="Times New Roman" w:hAnsi="Times New Roman" w:cs="Times New Roman"/>
        </w:rPr>
        <w:t>, 1828) using the FEAST (Fast Expectation-Maximization for Microbial Source Tracking) algorithm.</w:t>
      </w:r>
    </w:p>
    <w:p w14:paraId="56B5D84D" w14:textId="77777777" w:rsidR="001D0948" w:rsidRDefault="001D0948" w:rsidP="001D0948"/>
    <w:p w14:paraId="2E54D293" w14:textId="77777777" w:rsidR="006D5155" w:rsidRDefault="006D5155"/>
    <w:sectPr w:rsidR="006D5155" w:rsidSect="00AF4A6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948"/>
    <w:rsid w:val="001D0948"/>
    <w:rsid w:val="002A1008"/>
    <w:rsid w:val="006373F1"/>
    <w:rsid w:val="006D5155"/>
    <w:rsid w:val="00AB2643"/>
    <w:rsid w:val="00AF4A6C"/>
    <w:rsid w:val="00D722E7"/>
    <w:rsid w:val="00DE6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CDC693"/>
  <w15:chartTrackingRefBased/>
  <w15:docId w15:val="{EF383A51-5CF3-AF46-996C-CBD6B77CC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948"/>
    <w:rPr>
      <w:rFonts w:ascii="Calibri" w:eastAsia="Calibri" w:hAnsi="Calibri" w:cs="Calibri"/>
      <w:lang w:val="en-US" w:eastAsia="es-MX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E673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aliases w:val="Título2"/>
    <w:basedOn w:val="Ttulo2"/>
    <w:next w:val="Ttulo2"/>
    <w:link w:val="TtuloCar"/>
    <w:autoRedefine/>
    <w:uiPriority w:val="10"/>
    <w:qFormat/>
    <w:rsid w:val="00DE6731"/>
    <w:pPr>
      <w:spacing w:before="360" w:after="80" w:line="360" w:lineRule="auto"/>
      <w:jc w:val="center"/>
    </w:pPr>
    <w:rPr>
      <w:rFonts w:asciiTheme="minorHAnsi" w:eastAsia="MS Mincho" w:hAnsiTheme="minorHAnsi" w:cstheme="minorBidi"/>
      <w:b/>
      <w:color w:val="auto"/>
      <w:sz w:val="40"/>
      <w:szCs w:val="36"/>
      <w:lang w:val="es-MX" w:eastAsia="es-ES"/>
    </w:rPr>
  </w:style>
  <w:style w:type="character" w:customStyle="1" w:styleId="TtuloCar">
    <w:name w:val="Título Car"/>
    <w:aliases w:val="Título2 Car"/>
    <w:basedOn w:val="Fuentedeprrafopredeter"/>
    <w:link w:val="Ttulo"/>
    <w:uiPriority w:val="10"/>
    <w:rsid w:val="00DE6731"/>
    <w:rPr>
      <w:rFonts w:eastAsia="MS Mincho"/>
      <w:b/>
      <w:noProof/>
      <w:sz w:val="40"/>
      <w:szCs w:val="36"/>
      <w:lang w:eastAsia="es-E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E6731"/>
    <w:rPr>
      <w:rFonts w:asciiTheme="majorHAnsi" w:eastAsiaTheme="majorEastAsia" w:hAnsiTheme="majorHAnsi" w:cstheme="majorBidi"/>
      <w:noProof/>
      <w:color w:val="2F5496" w:themeColor="accent1" w:themeShade="BF"/>
      <w:sz w:val="26"/>
      <w:szCs w:val="26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68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Montoya Ciriaco</dc:creator>
  <cp:keywords/>
  <dc:description/>
  <cp:lastModifiedBy>Nina Montoya Ciriaco</cp:lastModifiedBy>
  <cp:revision>2</cp:revision>
  <dcterms:created xsi:type="dcterms:W3CDTF">2023-08-22T17:42:00Z</dcterms:created>
  <dcterms:modified xsi:type="dcterms:W3CDTF">2023-08-22T18:47:00Z</dcterms:modified>
</cp:coreProperties>
</file>